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EEF" w:rsidRPr="00D6481B" w:rsidRDefault="00E3260F" w:rsidP="00D6481B">
      <w:pPr>
        <w:spacing w:line="240" w:lineRule="auto"/>
        <w:ind w:firstLineChars="100" w:firstLine="211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D6481B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8E519E" w:rsidRPr="00D6481B">
        <w:rPr>
          <w:rFonts w:ascii="Times New Roman" w:hAnsi="Times New Roman" w:cs="Times New Roman"/>
          <w:b/>
          <w:kern w:val="0"/>
          <w:szCs w:val="21"/>
        </w:rPr>
        <w:t>S</w:t>
      </w:r>
      <w:r w:rsidR="008E519E">
        <w:rPr>
          <w:rFonts w:ascii="Times New Roman" w:hAnsi="Times New Roman" w:cs="Times New Roman" w:hint="eastAsia"/>
          <w:b/>
          <w:kern w:val="0"/>
          <w:szCs w:val="21"/>
        </w:rPr>
        <w:t xml:space="preserve">3 </w:t>
      </w:r>
      <w:r w:rsidR="008E519E" w:rsidRPr="00D6481B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D6481B">
        <w:rPr>
          <w:rFonts w:ascii="Times New Roman" w:hAnsi="Times New Roman" w:cs="Times New Roman"/>
          <w:b/>
          <w:kern w:val="0"/>
          <w:szCs w:val="21"/>
        </w:rPr>
        <w:t xml:space="preserve">Presence of </w:t>
      </w:r>
      <w:r w:rsidR="00C76E35" w:rsidRPr="00D6481B">
        <w:rPr>
          <w:rFonts w:ascii="Times New Roman" w:hAnsi="Times New Roman" w:cs="Times New Roman"/>
          <w:b/>
          <w:kern w:val="0"/>
          <w:szCs w:val="21"/>
        </w:rPr>
        <w:t>b</w:t>
      </w:r>
      <w:r w:rsidRPr="00D6481B">
        <w:rPr>
          <w:rFonts w:ascii="Times New Roman" w:hAnsi="Times New Roman" w:cs="Times New Roman"/>
          <w:b/>
          <w:kern w:val="0"/>
          <w:szCs w:val="21"/>
        </w:rPr>
        <w:t>acterial famil</w:t>
      </w:r>
      <w:r w:rsidR="00C76E35" w:rsidRPr="00D6481B">
        <w:rPr>
          <w:rFonts w:ascii="Times New Roman" w:hAnsi="Times New Roman" w:cs="Times New Roman"/>
          <w:b/>
          <w:kern w:val="0"/>
          <w:szCs w:val="21"/>
        </w:rPr>
        <w:t>ies</w:t>
      </w:r>
      <w:bookmarkStart w:id="0" w:name="_GoBack"/>
      <w:bookmarkEnd w:id="0"/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40"/>
        <w:gridCol w:w="2841"/>
        <w:gridCol w:w="2841"/>
      </w:tblGrid>
      <w:tr w:rsidR="00070EEF" w:rsidRPr="00D6481B">
        <w:tc>
          <w:tcPr>
            <w:tcW w:w="2840" w:type="dxa"/>
            <w:tcBorders>
              <w:bottom w:val="single" w:sz="4" w:space="0" w:color="auto"/>
            </w:tcBorders>
          </w:tcPr>
          <w:p w:rsidR="00070EEF" w:rsidRPr="00D6481B" w:rsidRDefault="00E3260F" w:rsidP="00D6481B">
            <w:pPr>
              <w:spacing w:line="24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b/>
                <w:kern w:val="0"/>
                <w:szCs w:val="21"/>
              </w:rPr>
              <w:t>PreD and PostD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070EEF" w:rsidRPr="00D6481B" w:rsidRDefault="00E3260F" w:rsidP="00D6481B">
            <w:pPr>
              <w:spacing w:line="24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b/>
                <w:kern w:val="0"/>
                <w:szCs w:val="21"/>
              </w:rPr>
              <w:t>PreD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070EEF" w:rsidRPr="00D6481B" w:rsidRDefault="00E3260F" w:rsidP="00D6481B">
            <w:pPr>
              <w:spacing w:line="24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b/>
                <w:kern w:val="0"/>
                <w:szCs w:val="21"/>
              </w:rPr>
              <w:t>PostD</w:t>
            </w:r>
          </w:p>
        </w:tc>
      </w:tr>
      <w:tr w:rsidR="00070EEF" w:rsidRPr="00D6481B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actobacillaceae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actobacillaceae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achnospi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ifid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ifid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ifid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achnospi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achnospi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actobaci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Veillo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Veillo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revot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ri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ri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orax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revot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revot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herm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orax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orax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umin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herm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herm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Veillon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Verrucomicrob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Verrucomicrob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ycoplasmat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umin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umin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anth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anth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anth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teroi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ycoplasmat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ycoplasmat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nter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ryne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ryne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eptostrept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i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i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seud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taphyl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taphyl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hing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issier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issier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24-7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teroi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teroi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i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mpyl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mpyl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al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trept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trept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cyc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tinomycet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tinomycet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ma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eptostrept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eptostrept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ul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ul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ul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issier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nter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nter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al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al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ryne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cyc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cyc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trept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us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us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icr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in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in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ri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Myc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yc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in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in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in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adyrhizob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ptotrich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ptotrich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orphyr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ma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oma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yc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enibaci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enibaci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enibaci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seud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seud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taphyl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orphyr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orphyr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lostrid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lcaligen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lcaligen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nter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hing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hing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icr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Weeks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Weeks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Weeks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lcaligen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lostrid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lostrid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hing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spiri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spiri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ropioni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hing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hing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b2424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24-7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24-7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raprevot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teriovora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teriovora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in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yphomicrob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yphomicrob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Kouleothrix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uc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uc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steur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Intrasporang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Intrasporang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ptotrich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icr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icr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uc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Odori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Odori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lav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raprevot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raprevot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thiosulfovibrion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ytophag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ytophag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hewan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hewa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hewa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itochondria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thiosulfovibrion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thiosulfovibrion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0319-6A21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adyrhizob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adyrhizob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mpyl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itrospi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itrospi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spiri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elic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elic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olirubr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ropioni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ropioni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treptosporang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eodermatophi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eodermatophi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ai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sulfovibrion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sulfovibrion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Verrucomicrob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111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111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itrospi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icr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icr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us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evi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evi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tinomycet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eiss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eiss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elic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ocardioi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izob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izob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Kori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et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et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yphomicrob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b2424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b2424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eiss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er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er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eijerinck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eijerinck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Odori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urici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urici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rma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ocardioi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ocardioi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izob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s-045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s-045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4b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Kouleothrix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Kouleothrix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Oxal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nter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nter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cyst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llin6075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llin6075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er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ai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ai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sulfovibrion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lav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lav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hristensen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er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er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iken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steur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asteur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RR-10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itros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itros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seudonocard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rma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rma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llin6075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en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en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revi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hitinophag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hitinophag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en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Oxal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Oxal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eijerinck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lan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lan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urici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yph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yph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hitinophag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Bdellovibrion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dellovibrion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ytophag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rysipelotrich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rysipelotrich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rysipelotrich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cyst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cyst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dellovibrion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em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em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em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Williams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Williams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111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lter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lter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e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K-M1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K-M1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K-M1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urkhold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urkhold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cet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rma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rma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anth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rn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rno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yph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rnesi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rnesi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Isospha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ike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ike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er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B40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B40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urkhold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licyclobaci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licyclobaci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aliang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orichthy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orichthy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rnesi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hristense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hristense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hormid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gio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gionel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Truep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ogi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ogibacter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s-045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ept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eptococ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ogi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anth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Xanth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Intrasporang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ellul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ellulo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rma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xigu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xigu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treptomycet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aliang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aliang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Williams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rythr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rythrobacter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KIW874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uranti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urantimonad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ermatophi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seudonocard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seudonocard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arnobac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uconosto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uconostoc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osto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phi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phil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gionel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ynergist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ynergist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Bacteriovora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16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16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xigu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ocard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ocardiaceae</w:t>
            </w: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Cellul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Dietz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ynergist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ister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Rhodob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16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HTCC2188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Frank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eptococ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Geodermatophi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icrothrix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Methylophil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ltero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Erythrobacter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Aurantimonad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Sporichthy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Leuconostoc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Nocardiaceae</w:t>
            </w:r>
          </w:p>
        </w:tc>
      </w:tr>
      <w:tr w:rsidR="00070EEF" w:rsidRPr="00D6481B">
        <w:tc>
          <w:tcPr>
            <w:tcW w:w="2840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070EE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070EEF" w:rsidRPr="00D6481B" w:rsidRDefault="00E3260F" w:rsidP="00D6481B">
            <w:pPr>
              <w:spacing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6481B">
              <w:rPr>
                <w:rFonts w:ascii="Times New Roman" w:hAnsi="Times New Roman" w:cs="Times New Roman"/>
                <w:kern w:val="0"/>
                <w:szCs w:val="21"/>
              </w:rPr>
              <w:t>Planococcaceae</w:t>
            </w:r>
          </w:p>
        </w:tc>
      </w:tr>
    </w:tbl>
    <w:p w:rsidR="00070EEF" w:rsidRPr="00D6481B" w:rsidRDefault="00070EEF" w:rsidP="00D6481B">
      <w:pPr>
        <w:spacing w:line="240" w:lineRule="auto"/>
        <w:rPr>
          <w:rFonts w:ascii="Times New Roman" w:hAnsi="Times New Roman" w:cs="Times New Roman"/>
          <w:szCs w:val="21"/>
        </w:rPr>
      </w:pPr>
    </w:p>
    <w:sectPr w:rsidR="00070EEF" w:rsidRPr="00D6481B" w:rsidSect="00E42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1DB3" w:rsidRDefault="002E1DB3" w:rsidP="00D01B92">
      <w:pPr>
        <w:spacing w:after="0" w:line="240" w:lineRule="auto"/>
      </w:pPr>
      <w:r>
        <w:separator/>
      </w:r>
    </w:p>
  </w:endnote>
  <w:endnote w:type="continuationSeparator" w:id="0">
    <w:p w:rsidR="002E1DB3" w:rsidRDefault="002E1DB3" w:rsidP="00D01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1DB3" w:rsidRDefault="002E1DB3" w:rsidP="00D01B92">
      <w:pPr>
        <w:spacing w:after="0" w:line="240" w:lineRule="auto"/>
      </w:pPr>
      <w:r>
        <w:separator/>
      </w:r>
    </w:p>
  </w:footnote>
  <w:footnote w:type="continuationSeparator" w:id="0">
    <w:p w:rsidR="002E1DB3" w:rsidRDefault="002E1DB3" w:rsidP="00D01B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79B1"/>
    <w:rsid w:val="00070EEF"/>
    <w:rsid w:val="000F338F"/>
    <w:rsid w:val="000F7380"/>
    <w:rsid w:val="001069B5"/>
    <w:rsid w:val="00202065"/>
    <w:rsid w:val="002E146A"/>
    <w:rsid w:val="002E1DB3"/>
    <w:rsid w:val="00472C1D"/>
    <w:rsid w:val="00526533"/>
    <w:rsid w:val="00623947"/>
    <w:rsid w:val="0063113A"/>
    <w:rsid w:val="007177A5"/>
    <w:rsid w:val="007D542B"/>
    <w:rsid w:val="008E519E"/>
    <w:rsid w:val="008E79B1"/>
    <w:rsid w:val="00950756"/>
    <w:rsid w:val="00B26178"/>
    <w:rsid w:val="00B51228"/>
    <w:rsid w:val="00C42132"/>
    <w:rsid w:val="00C76E35"/>
    <w:rsid w:val="00CB3B50"/>
    <w:rsid w:val="00D01B92"/>
    <w:rsid w:val="00D227A8"/>
    <w:rsid w:val="00D6481B"/>
    <w:rsid w:val="00D91CDE"/>
    <w:rsid w:val="00E3260F"/>
    <w:rsid w:val="00E42565"/>
    <w:rsid w:val="00E73261"/>
    <w:rsid w:val="00F379A9"/>
    <w:rsid w:val="242F3E66"/>
    <w:rsid w:val="26D463E0"/>
    <w:rsid w:val="3DFD1964"/>
    <w:rsid w:val="5C4315C6"/>
    <w:rsid w:val="67E05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56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E42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E42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E42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E42565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E4256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5122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1228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4</Words>
  <Characters>5157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02T04:37:00Z</dcterms:created>
  <dcterms:modified xsi:type="dcterms:W3CDTF">2018-07-18T12:52:00Z</dcterms:modified>
</cp:coreProperties>
</file>